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02D" w:rsidRPr="0078102D" w:rsidRDefault="0078102D" w:rsidP="0078102D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78102D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Legends to Supplement Figure</w:t>
      </w:r>
    </w:p>
    <w:p w:rsidR="00364A30" w:rsidRPr="0078102D" w:rsidRDefault="0078102D" w:rsidP="0078102D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78102D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Figure S1.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 </w:t>
      </w:r>
      <w:r w:rsidRPr="0078102D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NAC1-HDAC4-HIF-1α bound to the promoter of PDK3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in hypoxia.  </w:t>
      </w:r>
      <w:r w:rsidRPr="0078102D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HeLa cells transfected with a non-targeting RNA (Ctrl) or NAC1-targeted siRNA were incubated in </w:t>
      </w:r>
      <w:proofErr w:type="spellStart"/>
      <w:r w:rsidRPr="0078102D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normoxia</w:t>
      </w:r>
      <w:proofErr w:type="spellEnd"/>
      <w:r w:rsidRPr="0078102D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or hypoxia (1% O</w:t>
      </w:r>
      <w:r w:rsidRPr="0078102D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vertAlign w:val="subscript"/>
        </w:rPr>
        <w:t>2</w:t>
      </w:r>
      <w:r w:rsidRPr="0078102D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) for </w:t>
      </w:r>
      <w:r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>18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h</w:t>
      </w:r>
      <w:r w:rsidRPr="0078102D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before crosslinking. </w:t>
      </w:r>
      <w:r w:rsidR="002C44D0"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>C</w:t>
      </w:r>
      <w:r w:rsidR="002C44D0" w:rsidRPr="002C44D0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hromatin IP</w:t>
      </w:r>
      <w:r w:rsidRPr="0078102D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was performed using anti-</w:t>
      </w:r>
      <w:r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>NAC1</w:t>
      </w:r>
      <w:r w:rsidRPr="0078102D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Pr="0078102D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(</w:t>
      </w:r>
      <w:r w:rsidRPr="0078102D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A</w:t>
      </w:r>
      <w:r w:rsidRPr="0078102D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)</w:t>
      </w:r>
      <w:r w:rsidRPr="0078102D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, anti-</w:t>
      </w:r>
      <w:r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>HDAC4</w:t>
      </w:r>
      <w:r w:rsidRPr="0078102D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Pr="0078102D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(</w:t>
      </w:r>
      <w:r w:rsidRPr="0078102D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B</w:t>
      </w:r>
      <w:r w:rsidRPr="0078102D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)</w:t>
      </w:r>
      <w:r w:rsidRPr="0078102D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, </w:t>
      </w:r>
      <w:r w:rsidRPr="0078102D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anti-HIF-1</w:t>
      </w:r>
      <w:r w:rsidRPr="0078102D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  <w:t>α</w:t>
      </w:r>
      <w:r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 </w:t>
      </w:r>
      <w:r w:rsidRPr="0078102D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(C)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, </w:t>
      </w:r>
      <w:r w:rsidRPr="0078102D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and IgG (negative control) antibodies. Primers </w:t>
      </w:r>
      <w:r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of PDK3 HRE promoter </w:t>
      </w:r>
      <w:r w:rsidRPr="0078102D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were designed. Results were generated by qPCR and are prese</w:t>
      </w:r>
      <w:r w:rsidR="002C44D0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nted as percentage bound/input</w:t>
      </w:r>
      <w:r w:rsidR="002C44D0"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 (%)</w:t>
      </w:r>
      <w:bookmarkStart w:id="0" w:name="_GoBack"/>
      <w:bookmarkEnd w:id="0"/>
      <w:r w:rsidR="002C44D0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.</w:t>
      </w:r>
      <w:r w:rsidR="002C44D0"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  <w:t xml:space="preserve">  </w:t>
      </w:r>
      <w:r w:rsidR="002C44D0" w:rsidRPr="002C44D0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Bars are mean ±</w:t>
      </w:r>
      <w:proofErr w:type="spellStart"/>
      <w:r w:rsidR="002C44D0" w:rsidRPr="002C44D0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s.d.</w:t>
      </w:r>
      <w:proofErr w:type="spellEnd"/>
      <w:r w:rsidR="002C44D0" w:rsidRPr="002C44D0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of three independent experiments.</w:t>
      </w:r>
    </w:p>
    <w:sectPr w:rsidR="00364A30" w:rsidRPr="007810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02D"/>
    <w:rsid w:val="00094FB3"/>
    <w:rsid w:val="002C44D0"/>
    <w:rsid w:val="00364A30"/>
    <w:rsid w:val="00407D47"/>
    <w:rsid w:val="004E1EBA"/>
    <w:rsid w:val="006047AD"/>
    <w:rsid w:val="0078102D"/>
    <w:rsid w:val="00866D90"/>
    <w:rsid w:val="00875554"/>
    <w:rsid w:val="00915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6F7CBE37D19A4B8739D4183C8221DF" ma:contentTypeVersion="7" ma:contentTypeDescription="Create a new document." ma:contentTypeScope="" ma:versionID="8e0d4782deec676b3c2c7e1a1759b503">
  <xsd:schema xmlns:xsd="http://www.w3.org/2001/XMLSchema" xmlns:p="http://schemas.microsoft.com/office/2006/metadata/properties" xmlns:ns2="edd2d44c-fa78-41a7-819e-657ac84f62f3" targetNamespace="http://schemas.microsoft.com/office/2006/metadata/properties" ma:root="true" ma:fieldsID="ab003890e82d917c2775f519efe9d6e2" ns2:_="">
    <xsd:import namespace="edd2d44c-fa78-41a7-819e-657ac84f62f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dd2d44c-fa78-41a7-819e-657ac84f62f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edd2d44c-fa78-41a7-819e-657ac84f62f3">false</IsDeleted>
    <Checked_x0020_Out_x0020_To xmlns="edd2d44c-fa78-41a7-819e-657ac84f62f3">
      <UserInfo>
        <DisplayName/>
        <AccountId xsi:nil="true"/>
        <AccountType/>
      </UserInfo>
    </Checked_x0020_Out_x0020_To>
    <DocumentId xmlns="edd2d44c-fa78-41a7-819e-657ac84f62f3">Data Sheet 1.DOCX</DocumentId>
    <TitleName xmlns="edd2d44c-fa78-41a7-819e-657ac84f62f3">Data Sheet 1.DOCX</TitleName>
    <StageName xmlns="edd2d44c-fa78-41a7-819e-657ac84f62f3" xsi:nil="true"/>
    <DocumentType xmlns="edd2d44c-fa78-41a7-819e-657ac84f62f3">Data Sheet</DocumentType>
    <FileFormat xmlns="edd2d44c-fa78-41a7-819e-657ac84f62f3">DOCX</FileFormat>
  </documentManagement>
</p:properties>
</file>

<file path=customXml/itemProps1.xml><?xml version="1.0" encoding="utf-8"?>
<ds:datastoreItem xmlns:ds="http://schemas.openxmlformats.org/officeDocument/2006/customXml" ds:itemID="{BDDDABF3-9881-4B3D-BB2C-61EC485C6E5D}"/>
</file>

<file path=customXml/itemProps2.xml><?xml version="1.0" encoding="utf-8"?>
<ds:datastoreItem xmlns:ds="http://schemas.openxmlformats.org/officeDocument/2006/customXml" ds:itemID="{E74870ED-CB7E-4C60-A4CF-D635368BABDD}"/>
</file>

<file path=customXml/itemProps3.xml><?xml version="1.0" encoding="utf-8"?>
<ds:datastoreItem xmlns:ds="http://schemas.openxmlformats.org/officeDocument/2006/customXml" ds:itemID="{FF7EAFB2-8B29-4DF9-B48A-BF4CE17A232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2</Words>
  <Characters>472</Characters>
  <Application>Microsoft Office Word</Application>
  <DocSecurity>0</DocSecurity>
  <Lines>3</Lines>
  <Paragraphs>1</Paragraphs>
  <ScaleCrop>false</ScaleCrop>
  <Company>Microsoft</Company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10-10T08:40:00Z</dcterms:created>
  <dcterms:modified xsi:type="dcterms:W3CDTF">2017-10-10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6F7CBE37D19A4B8739D4183C8221DF</vt:lpwstr>
  </property>
</Properties>
</file>